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1clara-nfasis3"/>
        <w:tblpPr w:leftFromText="141" w:rightFromText="141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2207"/>
        <w:gridCol w:w="6860"/>
      </w:tblGrid>
      <w:tr w:rsidR="00357E20" w14:paraId="06DA61B3" w14:textId="77777777" w:rsidTr="00B62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D9D9D9" w:themeFill="background1" w:themeFillShade="D9"/>
            <w:vAlign w:val="center"/>
          </w:tcPr>
          <w:p w14:paraId="26549EA7" w14:textId="1A87F897" w:rsidR="00357E20" w:rsidRPr="00B62B7A" w:rsidRDefault="00B62B7A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proofErr w:type="spellEnd"/>
            <w:r w:rsidRPr="00B62B7A">
              <w:rPr>
                <w:rFonts w:ascii="Times New Roman" w:hAnsi="Times New Roman" w:cs="Times New Roman"/>
                <w:sz w:val="24"/>
                <w:szCs w:val="24"/>
              </w:rPr>
              <w:t xml:space="preserve"> Used</w:t>
            </w: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860" w:type="dxa"/>
            <w:shd w:val="clear" w:color="auto" w:fill="D9D9D9" w:themeFill="background1" w:themeFillShade="D9"/>
            <w:vAlign w:val="center"/>
          </w:tcPr>
          <w:p w14:paraId="17573008" w14:textId="5DD5D116" w:rsidR="00357E20" w:rsidRPr="00B62B7A" w:rsidRDefault="00357E20" w:rsidP="00B62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</w:t>
            </w:r>
            <w:proofErr w:type="spellEnd"/>
            <w:r w:rsidRPr="00B62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62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="00113797" w:rsidRPr="00B62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13797" w:rsidRPr="00B62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BANK</w:t>
            </w:r>
            <w:proofErr w:type="spellEnd"/>
          </w:p>
        </w:tc>
      </w:tr>
      <w:tr w:rsidR="00357E20" w14:paraId="5D4DD4E6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48B6CA22" w14:textId="65FD53CE" w:rsidR="00357E20" w:rsidRPr="00B62B7A" w:rsidRDefault="000D2BE0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2775626E" w14:textId="1089B50B" w:rsidR="00357E20" w:rsidRPr="00B62B7A" w:rsidRDefault="00113797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45769</w:t>
            </w:r>
          </w:p>
        </w:tc>
      </w:tr>
      <w:tr w:rsidR="00357E20" w14:paraId="7D8BAE60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2DFD99D0" w14:textId="04485F2E" w:rsidR="00357E20" w:rsidRPr="00B62B7A" w:rsidRDefault="000D2BE0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75028A97" w14:textId="414B9124" w:rsidR="00357E20" w:rsidRPr="00B62B7A" w:rsidRDefault="00292469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4577</w:t>
            </w:r>
            <w:r w:rsidR="00B62B7A"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292469" w14:paraId="0823FD2E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53AB94C4" w14:textId="6778169D" w:rsidR="00292469" w:rsidRPr="00B62B7A" w:rsidRDefault="00292469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7876FF10" w14:textId="1C96D7AC" w:rsidR="00292469" w:rsidRPr="00B62B7A" w:rsidRDefault="00292469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4577</w:t>
            </w:r>
            <w:r w:rsidR="00B62B7A"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292469" w14:paraId="5992C9DC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29657289" w14:textId="05087A01" w:rsidR="00292469" w:rsidRPr="00B62B7A" w:rsidRDefault="00292469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33E7AADE" w14:textId="51CB3FCE" w:rsidR="00292469" w:rsidRPr="00B62B7A" w:rsidRDefault="00292469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4577</w:t>
            </w:r>
            <w:r w:rsidR="00B62B7A"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292469" w14:paraId="7ECDF0BD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546DA8E1" w14:textId="313D1A3B" w:rsidR="00292469" w:rsidRPr="00B62B7A" w:rsidRDefault="00292469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0DF4AE43" w14:textId="7EA81B96" w:rsidR="00292469" w:rsidRPr="00B62B7A" w:rsidRDefault="00292469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4577</w:t>
            </w:r>
            <w:r w:rsidR="00B62B7A"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292469" w14:paraId="350DC29C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70BB4E3D" w14:textId="1024272C" w:rsidR="00292469" w:rsidRPr="00B62B7A" w:rsidRDefault="00292469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5CB55F16" w14:textId="3F110647" w:rsidR="00292469" w:rsidRPr="00B62B7A" w:rsidRDefault="00292469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4577</w:t>
            </w:r>
            <w:r w:rsidR="00B62B7A"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292469" w14:paraId="1073FFE8" w14:textId="77777777" w:rsidTr="00B62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14:paraId="1D72B597" w14:textId="55FF7F60" w:rsidR="00292469" w:rsidRPr="00B62B7A" w:rsidRDefault="00292469" w:rsidP="00B62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6860" w:type="dxa"/>
          </w:tcPr>
          <w:p w14:paraId="54AD1E66" w14:textId="7D5B9FDE" w:rsidR="00292469" w:rsidRPr="00B62B7A" w:rsidRDefault="00292469" w:rsidP="00B62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7</w:t>
            </w:r>
            <w:r w:rsidR="00B62B7A" w:rsidRPr="00B6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810</w:t>
            </w:r>
          </w:p>
        </w:tc>
      </w:tr>
    </w:tbl>
    <w:p w14:paraId="355B1223" w14:textId="1AF49CEF" w:rsidR="00DA7A23" w:rsidRDefault="00113797">
      <w:r>
        <w:br w:type="textWrapping" w:clear="all"/>
      </w:r>
    </w:p>
    <w:sectPr w:rsidR="00DA7A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20"/>
    <w:rsid w:val="000D00C5"/>
    <w:rsid w:val="000D2BE0"/>
    <w:rsid w:val="00113797"/>
    <w:rsid w:val="00126B84"/>
    <w:rsid w:val="00292469"/>
    <w:rsid w:val="00357E20"/>
    <w:rsid w:val="00B62B7A"/>
    <w:rsid w:val="00D06263"/>
    <w:rsid w:val="00DA7A23"/>
    <w:rsid w:val="00DE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F5016"/>
  <w15:chartTrackingRefBased/>
  <w15:docId w15:val="{E540903D-7321-48CC-9883-A84F8302E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-nfasis3">
    <w:name w:val="Grid Table 1 Light Accent 3"/>
    <w:basedOn w:val="Tablanormal"/>
    <w:uiPriority w:val="46"/>
    <w:rsid w:val="00357E2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. Hernandez Martelo</dc:creator>
  <cp:keywords/>
  <dc:description/>
  <cp:lastModifiedBy>Jordan C. Hernandez Martelo</cp:lastModifiedBy>
  <cp:revision>1</cp:revision>
  <dcterms:created xsi:type="dcterms:W3CDTF">2024-08-15T19:15:00Z</dcterms:created>
  <dcterms:modified xsi:type="dcterms:W3CDTF">2024-08-15T19:42:00Z</dcterms:modified>
</cp:coreProperties>
</file>